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9"/>
        <w:autoSpaceDE w:val="0"/>
        <w:autoSpaceDN w:val="0"/>
        <w:adjustRightInd w:val="0"/>
        <w:snapToGrid w:val="0"/>
        <w:spacing w:before="120" w:after="120"/>
        <w:ind w:left="0"/>
        <w:jc w:val="both"/>
        <w:rPr>
          <w:rFonts w:ascii="Times New Roman Regular" w:hAnsi="Times New Roman Regular" w:eastAsia="Lucida Grande" w:cs="Times New Roman Regular"/>
          <w:color w:val="auto"/>
          <w:shd w:val="clear" w:color="auto" w:fill="FFFFFF"/>
          <w:lang w:eastAsia="zh-CN" w:bidi="ar"/>
        </w:rPr>
      </w:pPr>
      <w:r>
        <w:rPr>
          <w:rFonts w:ascii="Times New Roman Regular" w:hAnsi="Times New Roman Regular" w:eastAsia="Lucida Grande" w:cs="Times New Roman Regular"/>
          <w:b/>
          <w:bCs/>
          <w:color w:val="auto"/>
          <w:shd w:val="clear" w:color="auto" w:fill="FFFFFF"/>
          <w:lang w:eastAsia="zh-CN" w:bidi="ar"/>
        </w:rPr>
        <w:t>Table 3</w:t>
      </w:r>
      <w:r>
        <w:rPr>
          <w:rFonts w:hint="default" w:ascii="Times New Roman Regular" w:hAnsi="Times New Roman Regular" w:eastAsia="Lucida Grande" w:cs="Times New Roman Regular"/>
          <w:b/>
          <w:bCs/>
          <w:color w:val="auto"/>
          <w:shd w:val="clear" w:color="auto" w:fill="FFFFFF"/>
          <w:lang w:val="en-US" w:eastAsia="zh-CN" w:bidi="ar"/>
        </w:rPr>
        <w:t xml:space="preserve">. </w:t>
      </w:r>
      <w:r>
        <w:rPr>
          <w:rFonts w:ascii="Times New Roman Regular" w:hAnsi="Times New Roman Regular" w:eastAsia="Lucida Grande" w:cs="Times New Roman Regular"/>
          <w:b/>
          <w:bCs/>
          <w:color w:val="auto"/>
          <w:shd w:val="clear" w:color="auto" w:fill="FFFFFF"/>
          <w:lang w:eastAsia="zh-CN" w:bidi="ar"/>
        </w:rPr>
        <w:t xml:space="preserve"> </w:t>
      </w:r>
      <w:r>
        <w:rPr>
          <w:rFonts w:hint="default" w:ascii="Times New Roman Regular" w:hAnsi="Times New Roman Regular" w:eastAsia="Lucida Grande" w:cs="Times New Roman Regular"/>
          <w:b/>
          <w:bCs/>
          <w:color w:val="auto"/>
          <w:shd w:val="clear" w:color="auto" w:fill="FFFFFF"/>
          <w:lang w:val="en-US" w:eastAsia="zh-CN" w:bidi="ar"/>
        </w:rPr>
        <w:t>T</w:t>
      </w:r>
      <w:r>
        <w:rPr>
          <w:rFonts w:ascii="Times New Roman Regular" w:hAnsi="Times New Roman Regular" w:eastAsia="Lucida Grande" w:cs="Times New Roman Regular"/>
          <w:color w:val="auto"/>
          <w:shd w:val="clear" w:color="auto" w:fill="FFFFFF"/>
          <w:lang w:eastAsia="zh-CN" w:bidi="ar"/>
        </w:rPr>
        <w:t>abulating MM-GBSA results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3056"/>
        <w:gridCol w:w="30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>Mean ± SD</w:t>
            </w: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>Contributio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Van der Waals </w:t>
            </w: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-50.2 ± 5.8    </w:t>
            </w: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57.3%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Electrostatic   </w:t>
            </w: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-30.1 ± 4.2  </w:t>
            </w: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34.4%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Polar Solvation </w:t>
            </w: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20.5 ± 3.5 </w:t>
            </w: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>-23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>Non-polar Solvation</w:t>
            </w: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 -15.6 ± 2.1  </w:t>
            </w: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17.8%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>Total Binding Energy</w:t>
            </w: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-43.41 ± 6.06 </w:t>
            </w:r>
          </w:p>
        </w:tc>
        <w:tc>
          <w:tcPr>
            <w:tcW w:w="3192" w:type="dxa"/>
          </w:tcPr>
          <w:p>
            <w:pPr>
              <w:pStyle w:val="29"/>
              <w:autoSpaceDE w:val="0"/>
              <w:autoSpaceDN w:val="0"/>
              <w:adjustRightInd w:val="0"/>
              <w:snapToGrid w:val="0"/>
              <w:spacing w:before="120" w:after="120"/>
              <w:ind w:left="0"/>
              <w:jc w:val="both"/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color w:val="auto"/>
                <w:shd w:val="clear" w:color="auto" w:fill="FFFFFF"/>
                <w:lang w:eastAsia="zh-CN" w:bidi="ar"/>
              </w:rPr>
              <w:t xml:space="preserve">100% </w:t>
            </w:r>
          </w:p>
        </w:tc>
      </w:tr>
    </w:tbl>
    <w:p>
      <w:pPr>
        <w:rPr>
          <w:rFonts w:hint="eastAsia" w:eastAsiaTheme="minorHAnsi"/>
          <w:lang w:val="en-US" w:eastAsia="zh-CN"/>
        </w:rPr>
      </w:pP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ptos">
    <w:altName w:val="苹方-简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苹方-简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Lucida Grande">
    <w:panose1 w:val="020B0600040502020204"/>
    <w:charset w:val="00"/>
    <w:family w:val="swiss"/>
    <w:pitch w:val="default"/>
    <w:sig w:usb0="E1000AEF" w:usb1="5000A1FF" w:usb2="00000000" w:usb3="00000000" w:csb0="200001BF" w:csb1="4F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45E"/>
    <w:rsid w:val="006B56D6"/>
    <w:rsid w:val="00E5545E"/>
    <w:rsid w:val="1B7B9E94"/>
    <w:rsid w:val="37FFA351"/>
    <w:rsid w:val="38CF621C"/>
    <w:rsid w:val="3AFE9D1E"/>
    <w:rsid w:val="3DDE65D3"/>
    <w:rsid w:val="4557CC6A"/>
    <w:rsid w:val="4F6D9E6E"/>
    <w:rsid w:val="518E2376"/>
    <w:rsid w:val="57EDE0AC"/>
    <w:rsid w:val="5FBE8AE3"/>
    <w:rsid w:val="5FDB7EE6"/>
    <w:rsid w:val="67F6DF42"/>
    <w:rsid w:val="6BAA9841"/>
    <w:rsid w:val="6E979503"/>
    <w:rsid w:val="6FED93D7"/>
    <w:rsid w:val="6FEE13CA"/>
    <w:rsid w:val="75BE4019"/>
    <w:rsid w:val="76FC6BB2"/>
    <w:rsid w:val="76FEDB3B"/>
    <w:rsid w:val="779D393F"/>
    <w:rsid w:val="7D7B2239"/>
    <w:rsid w:val="7DFC6AFA"/>
    <w:rsid w:val="7EFED7E9"/>
    <w:rsid w:val="7F7F6B7F"/>
    <w:rsid w:val="7FB87C69"/>
    <w:rsid w:val="7FF50A0D"/>
    <w:rsid w:val="7FFF5F4B"/>
    <w:rsid w:val="9EF7AD39"/>
    <w:rsid w:val="9FEECDF1"/>
    <w:rsid w:val="B67FEEFB"/>
    <w:rsid w:val="B75C2680"/>
    <w:rsid w:val="BBE7443B"/>
    <w:rsid w:val="BDD940D2"/>
    <w:rsid w:val="CEFF178F"/>
    <w:rsid w:val="D3DE5EAD"/>
    <w:rsid w:val="D7FDCBE7"/>
    <w:rsid w:val="DB3D7544"/>
    <w:rsid w:val="DDF722D5"/>
    <w:rsid w:val="E9FE7C13"/>
    <w:rsid w:val="EC7B5B9A"/>
    <w:rsid w:val="EF3F1A70"/>
    <w:rsid w:val="F3FD9F66"/>
    <w:rsid w:val="F71DC95F"/>
    <w:rsid w:val="F7EBCFE4"/>
    <w:rsid w:val="F95DEBE7"/>
    <w:rsid w:val="F97ACCE0"/>
    <w:rsid w:val="FDB68D02"/>
    <w:rsid w:val="FDBCD6C6"/>
    <w:rsid w:val="FDDBA2C0"/>
    <w:rsid w:val="FF3FE66D"/>
    <w:rsid w:val="FF6E475C"/>
    <w:rsid w:val="FFFEE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IN" w:eastAsia="en-US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Heading 1 Char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5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5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5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5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5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5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5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5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1</Characters>
  <Lines>1</Lines>
  <Paragraphs>1</Paragraphs>
  <TotalTime>0</TotalTime>
  <ScaleCrop>false</ScaleCrop>
  <LinksUpToDate>false</LinksUpToDate>
  <CharactersWithSpaces>1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22:44:00Z</dcterms:created>
  <dc:creator>Author</dc:creator>
  <cp:lastModifiedBy>懿</cp:lastModifiedBy>
  <dcterms:modified xsi:type="dcterms:W3CDTF">2025-04-22T20:1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F04D1D2E98A369DCD862FF6788D9E5AC_42</vt:lpwstr>
  </property>
</Properties>
</file>